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13EB7" w14:textId="4BA55A12" w:rsidR="00BF0B8A" w:rsidRPr="001440CA" w:rsidRDefault="00FB5BC7" w:rsidP="001440C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 w:hint="eastAsia"/>
          <w:b/>
          <w:color w:val="000000" w:themeColor="text1"/>
          <w:sz w:val="22"/>
          <w:szCs w:val="22"/>
          <w:lang w:val="en-GB"/>
        </w:rPr>
        <w:t>Supplementary t</w:t>
      </w:r>
      <w:r w:rsidR="001440CA" w:rsidRPr="009B16C0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able 1. </w:t>
      </w:r>
      <w:r w:rsidR="00A75690" w:rsidRPr="00A75690">
        <w:rPr>
          <w:rFonts w:ascii="Arial" w:hAnsi="Arial" w:cs="Arial"/>
          <w:b/>
          <w:color w:val="000000" w:themeColor="text1"/>
          <w:sz w:val="22"/>
          <w:szCs w:val="22"/>
        </w:rPr>
        <w:t xml:space="preserve">Summary of Narrow Group Population with Breed, </w:t>
      </w:r>
      <w:r w:rsidR="00A51A11">
        <w:rPr>
          <w:rFonts w:ascii="Arial" w:hAnsi="Arial" w:cs="Arial"/>
          <w:b/>
          <w:color w:val="000000" w:themeColor="text1"/>
          <w:sz w:val="22"/>
          <w:szCs w:val="22"/>
        </w:rPr>
        <w:t>Gender, Age, Laterality</w:t>
      </w:r>
      <w:r w:rsidR="00A75690">
        <w:rPr>
          <w:rFonts w:ascii="Arial" w:hAnsi="Arial" w:cs="Arial"/>
          <w:b/>
          <w:color w:val="000000" w:themeColor="text1"/>
          <w:sz w:val="22"/>
          <w:szCs w:val="22"/>
        </w:rPr>
        <w:t xml:space="preserve"> and </w:t>
      </w:r>
      <w:r w:rsidR="00A75690" w:rsidRPr="00A75690">
        <w:rPr>
          <w:rFonts w:ascii="Arial" w:hAnsi="Arial" w:cs="Arial"/>
          <w:b/>
          <w:color w:val="000000" w:themeColor="text1"/>
          <w:sz w:val="22"/>
          <w:szCs w:val="22"/>
        </w:rPr>
        <w:t>IOP</w:t>
      </w:r>
    </w:p>
    <w:p w14:paraId="61F3D581" w14:textId="77777777" w:rsidR="001440CA" w:rsidRDefault="001440CA" w:rsidP="00BF0B8A"/>
    <w:tbl>
      <w:tblPr>
        <w:tblStyle w:val="a3"/>
        <w:tblpPr w:leftFromText="142" w:rightFromText="142" w:vertAnchor="text" w:horzAnchor="margin" w:tblpY="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672"/>
        <w:gridCol w:w="1503"/>
        <w:gridCol w:w="1503"/>
        <w:gridCol w:w="1503"/>
      </w:tblGrid>
      <w:tr w:rsidR="001440CA" w14:paraId="4653E49E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1D914E1D" w14:textId="7044F00E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I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6E82FA" w14:textId="55A93673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Breed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2CA3A5DC" w14:textId="2ACB5C18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D1EB820" w14:textId="24621E25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E8A56E0" w14:textId="408C7BC9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Laterality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5C33B281" w14:textId="0B26EC99" w:rsidR="001440CA" w:rsidRPr="006059E0" w:rsidRDefault="00A75690" w:rsidP="001440C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059E0">
              <w:rPr>
                <w:rFonts w:ascii="Times New Roman" w:hAnsi="Times New Roman" w:cs="Times New Roman"/>
                <w:b/>
                <w:bCs/>
                <w:szCs w:val="20"/>
              </w:rPr>
              <w:t>IOP</w:t>
            </w:r>
          </w:p>
        </w:tc>
      </w:tr>
      <w:tr w:rsidR="001440CA" w14:paraId="4B6CE6F2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1B764E81" w14:textId="33F8B6CF" w:rsidR="001440CA" w:rsidRPr="006059E0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AE5AD2" w14:textId="50A296CE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6059E0">
              <w:rPr>
                <w:rFonts w:ascii="Times New Roman" w:hAnsi="Times New Roman" w:cs="Times New Roman"/>
                <w:szCs w:val="20"/>
              </w:rPr>
              <w:t>hihuahu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4FDEE75B" w14:textId="384E6D13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55E6952" w14:textId="3AB4DDB5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1FB51C6" w14:textId="6645DB5E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217CCA62" w14:textId="3B81391B" w:rsidR="001440CA" w:rsidRPr="008B19B4" w:rsidRDefault="006059E0" w:rsidP="001440C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6059E0" w14:paraId="3726AA27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23271056" w14:textId="0CEA30CB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AA6EE3" w14:textId="0F5EA51B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6059E0">
              <w:rPr>
                <w:rFonts w:ascii="Times New Roman" w:hAnsi="Times New Roman" w:cs="Times New Roman"/>
                <w:szCs w:val="20"/>
              </w:rPr>
              <w:t>hihuahu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216CC46C" w14:textId="3CF0A99E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4B8216C" w14:textId="77A7DDB3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6E7234D" w14:textId="38B861C9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C41E622" w14:textId="233CD2FB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6059E0" w14:paraId="7F12D0A2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018CF5BA" w14:textId="784DCD2E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BB9EEA" w14:textId="1E7E2B2C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13CC2F48" w14:textId="7B0B9749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B3EABF2" w14:textId="153C6424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E572962" w14:textId="7DFF1B34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0DB7B38" w14:textId="7093E11E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6059E0" w14:paraId="54C95165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6423F71A" w14:textId="75003139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CB91A9" w14:textId="236D5657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669FEBD7" w14:textId="3495FA2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0278314" w14:textId="78ABA7D9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6DC664A" w14:textId="375CFA55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04CFE6B" w14:textId="0C30B956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6059E0" w14:paraId="0C4BECA7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21A63CE4" w14:textId="5FBFFF43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7AC49C" w14:textId="67093177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xed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5DD5369D" w14:textId="42F2406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79D09BD" w14:textId="0F02EC55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E8B81C2" w14:textId="523D4EBA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8FDD11D" w14:textId="0EAAF79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6059E0" w14:paraId="4D8B1FA7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4F9A670B" w14:textId="7D425364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059E0">
              <w:rPr>
                <w:rFonts w:ascii="Times New Roman" w:hAnsi="Times New Roman" w:cs="Times New Roman"/>
                <w:szCs w:val="20"/>
              </w:rPr>
              <w:t>NG 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6FDE78" w14:textId="74862EEB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ixed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6BB69AC0" w14:textId="5AC2D67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75BAD03" w14:textId="7FAB99FA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3093044" w14:textId="1F5BE5E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28D9B49" w14:textId="4F769A07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6059E0" w14:paraId="58F7A3FA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6A95A2C2" w14:textId="34AC29E2" w:rsidR="006059E0" w:rsidRP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91CBF0" w14:textId="0D9AA46C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39497966" w14:textId="758B4073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2C31545" w14:textId="2F41029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28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113E264" w14:textId="7FAC307C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12E0E681" w14:textId="52A2C1C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6059E0" w14:paraId="11D43169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6D394C9E" w14:textId="29E9A07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3D2E67" w14:textId="02BCD5B6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2829F990" w14:textId="215F659C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D57E27A" w14:textId="63C9D7E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28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F984201" w14:textId="2F5D46AD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F28F88D" w14:textId="7BB70D37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</w:tr>
      <w:tr w:rsidR="006059E0" w14:paraId="0E00799C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7CB9ACF3" w14:textId="57C21483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2CDA57" w14:textId="7B62A4B2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25C12362" w14:textId="6B8C77A2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D77301A" w14:textId="19DB22C2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.4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07D5CEA" w14:textId="1F39AB86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462666F" w14:textId="010671A3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6059E0" w14:paraId="6BC7AC83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2BBA49E1" w14:textId="43A7C095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B10891" w14:textId="1593DBC3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36A2759F" w14:textId="6462943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1873187" w14:textId="34DBF92A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.4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A83B694" w14:textId="732BEF7F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9FFF785" w14:textId="65C46001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  <w:tr w:rsidR="006059E0" w14:paraId="207F7BE7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2E005B0B" w14:textId="2D94328D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EB18EE9" w14:textId="7102BBC0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6059E0">
              <w:rPr>
                <w:rFonts w:ascii="Times New Roman" w:hAnsi="Times New Roman" w:cs="Times New Roman"/>
                <w:szCs w:val="20"/>
              </w:rPr>
              <w:t>hihuahu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5CC45949" w14:textId="06773FDE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3A21AC9" w14:textId="7E1FF7DD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CEA85FC" w14:textId="3EE7A9A4" w:rsidR="006059E0" w:rsidRDefault="006059E0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3C22DCDA" w14:textId="50DB9FAF" w:rsidR="006059E0" w:rsidRDefault="00E479CF" w:rsidP="006059E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E479CF" w14:paraId="3B57A396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2B896BAC" w14:textId="121D2CFE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F46F83" w14:textId="0453CA05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</w:t>
            </w:r>
            <w:r w:rsidRPr="006059E0">
              <w:rPr>
                <w:rFonts w:ascii="Times New Roman" w:hAnsi="Times New Roman" w:cs="Times New Roman"/>
                <w:szCs w:val="20"/>
              </w:rPr>
              <w:t>hihuahua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2966E01D" w14:textId="1D79C8B5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AB0851C" w14:textId="641585A5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0EF7571" w14:textId="3EED5C00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D79239A" w14:textId="20A79729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</w:tr>
      <w:tr w:rsidR="00E479CF" w14:paraId="20F2AC0F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57CDB346" w14:textId="156AD8C7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63708E" w14:textId="1471D3D3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46E1AF2F" w14:textId="1221114B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B0A6F5F" w14:textId="18CF169E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A5F6C6C" w14:textId="2658DF17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79CF4E10" w14:textId="73113596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E479CF" w14:paraId="1EE1BC3A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4BC6718E" w14:textId="7848D054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FF2211" w14:textId="1C6D0DD8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oodl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54CA929B" w14:textId="1EB8DD87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F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A67397E" w14:textId="35175784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5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5159A45" w14:textId="1DB9F49D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08CC40E1" w14:textId="09065FD8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E479CF" w14:paraId="1AA915CC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76A0EE32" w14:textId="7DCE3CBB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DEE409" w14:textId="751BDA3D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7FDEE816" w14:textId="6211F931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57A8463" w14:textId="7ECC3B10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8358F1F" w14:textId="132032B9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69C08B33" w14:textId="12C16A36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</w:tr>
      <w:tr w:rsidR="00E479CF" w14:paraId="4B6D46F7" w14:textId="77777777" w:rsidTr="001440CA">
        <w:tc>
          <w:tcPr>
            <w:tcW w:w="1701" w:type="dxa"/>
            <w:tcBorders>
              <w:right w:val="nil"/>
            </w:tcBorders>
            <w:vAlign w:val="center"/>
          </w:tcPr>
          <w:p w14:paraId="660E73E4" w14:textId="4616996A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G 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80E25F" w14:textId="6C08637A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tese</w:t>
            </w:r>
          </w:p>
        </w:tc>
        <w:tc>
          <w:tcPr>
            <w:tcW w:w="1672" w:type="dxa"/>
            <w:tcBorders>
              <w:left w:val="nil"/>
              <w:right w:val="nil"/>
            </w:tcBorders>
            <w:vAlign w:val="center"/>
          </w:tcPr>
          <w:p w14:paraId="1279299C" w14:textId="18DD35B6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D3E0A02" w14:textId="79623A4A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Y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012BB60" w14:textId="1F851ECF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S</w:t>
            </w:r>
          </w:p>
        </w:tc>
        <w:tc>
          <w:tcPr>
            <w:tcW w:w="1503" w:type="dxa"/>
            <w:tcBorders>
              <w:left w:val="nil"/>
            </w:tcBorders>
            <w:vAlign w:val="center"/>
          </w:tcPr>
          <w:p w14:paraId="49AB4B1C" w14:textId="6022C318" w:rsidR="00E479CF" w:rsidRDefault="00E479CF" w:rsidP="00E479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</w:tr>
    </w:tbl>
    <w:p w14:paraId="5D4EDAAD" w14:textId="77777777" w:rsidR="001440CA" w:rsidRDefault="001440CA" w:rsidP="00BF0B8A"/>
    <w:p w14:paraId="59990851" w14:textId="77777777" w:rsidR="001440CA" w:rsidRDefault="001440CA" w:rsidP="00BF0B8A"/>
    <w:p w14:paraId="6B50B86A" w14:textId="2A253F7F" w:rsidR="00BF0B8A" w:rsidRDefault="00BF0B8A" w:rsidP="002B24A9">
      <w:pPr>
        <w:widowControl/>
        <w:wordWrap/>
        <w:autoSpaceDE/>
        <w:autoSpaceDN/>
      </w:pPr>
    </w:p>
    <w:sectPr w:rsidR="00BF0B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A0B60" w14:textId="77777777" w:rsidR="002A0F11" w:rsidRDefault="002A0F11" w:rsidP="001440CA">
      <w:r>
        <w:separator/>
      </w:r>
    </w:p>
  </w:endnote>
  <w:endnote w:type="continuationSeparator" w:id="0">
    <w:p w14:paraId="5134FBF4" w14:textId="77777777" w:rsidR="002A0F11" w:rsidRDefault="002A0F11" w:rsidP="00144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E3E98B" w14:textId="77777777" w:rsidR="002A0F11" w:rsidRDefault="002A0F11" w:rsidP="001440CA">
      <w:r>
        <w:separator/>
      </w:r>
    </w:p>
  </w:footnote>
  <w:footnote w:type="continuationSeparator" w:id="0">
    <w:p w14:paraId="4AA5EF84" w14:textId="77777777" w:rsidR="002A0F11" w:rsidRDefault="002A0F11" w:rsidP="00144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3C"/>
    <w:rsid w:val="00006102"/>
    <w:rsid w:val="00020177"/>
    <w:rsid w:val="00045E84"/>
    <w:rsid w:val="00057640"/>
    <w:rsid w:val="001440CA"/>
    <w:rsid w:val="001769B7"/>
    <w:rsid w:val="001E0753"/>
    <w:rsid w:val="002A0F11"/>
    <w:rsid w:val="002B24A9"/>
    <w:rsid w:val="002D0A40"/>
    <w:rsid w:val="002F1866"/>
    <w:rsid w:val="002F3FFE"/>
    <w:rsid w:val="00374348"/>
    <w:rsid w:val="00395D69"/>
    <w:rsid w:val="003B236D"/>
    <w:rsid w:val="0046334C"/>
    <w:rsid w:val="004A25CB"/>
    <w:rsid w:val="004B459C"/>
    <w:rsid w:val="004C2BBA"/>
    <w:rsid w:val="00583C6B"/>
    <w:rsid w:val="005A1D1A"/>
    <w:rsid w:val="005E0338"/>
    <w:rsid w:val="006059E0"/>
    <w:rsid w:val="006A41FA"/>
    <w:rsid w:val="007862E1"/>
    <w:rsid w:val="00843AB7"/>
    <w:rsid w:val="008B19B4"/>
    <w:rsid w:val="00906E25"/>
    <w:rsid w:val="00963238"/>
    <w:rsid w:val="009A26E7"/>
    <w:rsid w:val="00A51A11"/>
    <w:rsid w:val="00A75690"/>
    <w:rsid w:val="00BF0B8A"/>
    <w:rsid w:val="00C3003C"/>
    <w:rsid w:val="00DA3C52"/>
    <w:rsid w:val="00DB70F1"/>
    <w:rsid w:val="00E10902"/>
    <w:rsid w:val="00E479CF"/>
    <w:rsid w:val="00F820C0"/>
    <w:rsid w:val="00FB4880"/>
    <w:rsid w:val="00FB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FB1DB"/>
  <w15:chartTrackingRefBased/>
  <w15:docId w15:val="{3B0397F4-E390-B040-95E6-F1874CA65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0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440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40CA"/>
  </w:style>
  <w:style w:type="paragraph" w:styleId="a5">
    <w:name w:val="footer"/>
    <w:basedOn w:val="a"/>
    <w:link w:val="Char0"/>
    <w:uiPriority w:val="99"/>
    <w:unhideWhenUsed/>
    <w:rsid w:val="001440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40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3112E-10E2-4E4C-95B9-755C463A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40</Words>
  <Characters>444</Characters>
  <Application>Microsoft Office Word</Application>
  <DocSecurity>0</DocSecurity>
  <Lines>148</Lines>
  <Paragraphs>1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동희</dc:creator>
  <cp:keywords/>
  <dc:description/>
  <cp:lastModifiedBy>JungJiseung</cp:lastModifiedBy>
  <cp:revision>15</cp:revision>
  <dcterms:created xsi:type="dcterms:W3CDTF">2023-11-24T04:51:00Z</dcterms:created>
  <dcterms:modified xsi:type="dcterms:W3CDTF">2024-11-15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7fa17dea871d8114a90d02a07a3ee10c806d58ed08faeba27b0b9aa36c7826</vt:lpwstr>
  </property>
</Properties>
</file>